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DD" w:rsidRPr="009D59ED" w:rsidRDefault="003E12BF">
      <w:pPr>
        <w:rPr>
          <w:sz w:val="24"/>
          <w:szCs w:val="24"/>
          <w:lang w:val="da-DK"/>
        </w:rPr>
      </w:pPr>
      <w:r w:rsidRPr="009D59E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 1</w:t>
      </w:r>
      <w:r w:rsidR="00BA53DD" w:rsidRPr="009D5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  <w:t>: Clinical information on 23 probands with early onset childhood obesity from 23 Pakistani families</w:t>
      </w:r>
    </w:p>
    <w:tbl>
      <w:tblPr>
        <w:tblStyle w:val="TableGrid"/>
        <w:tblW w:w="13596" w:type="dxa"/>
        <w:jc w:val="center"/>
        <w:tblLook w:val="04A0" w:firstRow="1" w:lastRow="0" w:firstColumn="1" w:lastColumn="0" w:noHBand="0" w:noVBand="1"/>
      </w:tblPr>
      <w:tblGrid>
        <w:gridCol w:w="922"/>
        <w:gridCol w:w="1106"/>
        <w:gridCol w:w="930"/>
        <w:gridCol w:w="971"/>
        <w:gridCol w:w="925"/>
        <w:gridCol w:w="920"/>
        <w:gridCol w:w="927"/>
        <w:gridCol w:w="929"/>
        <w:gridCol w:w="890"/>
        <w:gridCol w:w="1194"/>
        <w:gridCol w:w="1067"/>
        <w:gridCol w:w="1168"/>
        <w:gridCol w:w="1647"/>
      </w:tblGrid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Family ID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Consanguine family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Subject ID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754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ge range</w:t>
            </w:r>
            <w:r w:rsidR="00C03B74"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of </w:t>
            </w:r>
            <w:r w:rsidR="008463A5"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enrolment</w:t>
            </w: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(</w:t>
            </w:r>
            <w:proofErr w:type="spellStart"/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yrs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9E4B6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Age of obesity onset (</w:t>
            </w:r>
            <w:proofErr w:type="spellStart"/>
            <w:r w:rsidRPr="009D59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yrs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Height (cm)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Weight</w:t>
            </w:r>
          </w:p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(kg)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BMI (kg/m</w:t>
            </w: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)</w:t>
            </w:r>
          </w:p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BMI SDS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Waist circumference (cm)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Family history of obesity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Obesity-related co-morbidities 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Family-related disorders</w:t>
            </w:r>
            <w:bookmarkStart w:id="0" w:name="_GoBack"/>
            <w:bookmarkEnd w:id="0"/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-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C03B74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0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2.0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8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6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78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/A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-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 w:rsidR="00C03B74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5.0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7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0.4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7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1.8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, 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3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3-6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-</w:t>
            </w:r>
            <w:r w:rsidR="00011557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7.1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3.6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6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1.6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5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5-5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3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7.0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5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4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3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1.4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, 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hypertension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, asthma, heart diseas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6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6-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-18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3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2.4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7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9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3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6.3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7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7-3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4</w:t>
            </w:r>
            <w:r w:rsidR="008E5715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6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7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9.2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6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1.6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hypertension, </w:t>
            </w: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ynaecomast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, heart disease, nephropathy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8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8-3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8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1.6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1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8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8.7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y</w:t>
            </w:r>
            <w:r w:rsidRPr="009D59ED">
              <w:rPr>
                <w:rFonts w:eastAsia="Times New Roman"/>
                <w:color w:val="000000"/>
                <w:lang w:eastAsia="da-DK"/>
              </w:rPr>
              <w:t>s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ipidaemia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lastRenderedPageBreak/>
              <w:t>OB9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9-</w:t>
            </w: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 w:rsidR="008E5715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7.8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1.8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1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1.8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, 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, asthma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0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0-4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 xml:space="preserve">~ 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1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0.7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0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1.8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olycystic ovary, 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VD, 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1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1-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-18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2.7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8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6.2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2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1.8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2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2-4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8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 xml:space="preserve">~ 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4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9.3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2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6.6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out, ulcer, epilepsy, 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, osteoporosis, arthritis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3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3-6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5.0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0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9.2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8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9.0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, nephropathy, chronic fatigue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sthma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4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4-5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7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0.3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2.4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8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9.2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5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5-5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8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2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52.4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6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2.7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3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4.1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developmental delay, CVD 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OB16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OB16-4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12</w:t>
            </w:r>
            <w:r w:rsidR="00DC7D7F"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-1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~</w:t>
            </w: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 xml:space="preserve"> 2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66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2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6.3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lastRenderedPageBreak/>
              <w:t>OB17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7-3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fter 3 months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6.2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0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/A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7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.4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8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8-3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4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&lt; 5 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9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3.7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4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9.2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abetes, hypertension, heart disease, nephropathy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9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19-4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DC7D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4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6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&lt; 5 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9.7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7.1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3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6.6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0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0-4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8-20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2.5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1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6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4.1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OB21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OB21-4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20</w:t>
            </w:r>
            <w:r w:rsidR="00EB1758"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-22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&lt;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142.2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85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a-DK"/>
              </w:rPr>
              <w:t>42.0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6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4.3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heart problem, </w:t>
            </w: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2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2-3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2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7.8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2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8.6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2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9.3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</w:tr>
      <w:tr w:rsidR="00011557" w:rsidRPr="009D59ED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3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3-5</w:t>
            </w:r>
          </w:p>
        </w:tc>
        <w:tc>
          <w:tcPr>
            <w:tcW w:w="971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0</w:t>
            </w:r>
            <w:r w:rsidR="00EB1758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32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hAnsi="Times New Roman" w:cs="Times New Roman"/>
                <w:sz w:val="16"/>
                <w:szCs w:val="16"/>
              </w:rPr>
              <w:t xml:space="preserve">~ </w:t>
            </w: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7.8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5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6.4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7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4.4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tension, varicose vein problem</w:t>
            </w:r>
          </w:p>
        </w:tc>
        <w:tc>
          <w:tcPr>
            <w:tcW w:w="164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hypertension, diabetes, nephropathy,  metabolic syndrome </w:t>
            </w:r>
          </w:p>
        </w:tc>
      </w:tr>
      <w:tr w:rsidR="00011557" w:rsidTr="00011557">
        <w:trPr>
          <w:trHeight w:val="1104"/>
          <w:jc w:val="center"/>
        </w:trPr>
        <w:tc>
          <w:tcPr>
            <w:tcW w:w="922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4</w:t>
            </w:r>
          </w:p>
        </w:tc>
        <w:tc>
          <w:tcPr>
            <w:tcW w:w="1106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3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B24-10</w:t>
            </w:r>
          </w:p>
        </w:tc>
        <w:tc>
          <w:tcPr>
            <w:tcW w:w="971" w:type="dxa"/>
            <w:vAlign w:val="center"/>
          </w:tcPr>
          <w:p w:rsidR="00011557" w:rsidRPr="009D59ED" w:rsidRDefault="00EB1758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</w:t>
            </w:r>
            <w:r w:rsidR="00DC7D7F"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12</w:t>
            </w:r>
          </w:p>
        </w:tc>
        <w:tc>
          <w:tcPr>
            <w:tcW w:w="925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</w:t>
            </w:r>
          </w:p>
        </w:tc>
        <w:tc>
          <w:tcPr>
            <w:tcW w:w="92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7.0</w:t>
            </w:r>
          </w:p>
        </w:tc>
        <w:tc>
          <w:tcPr>
            <w:tcW w:w="92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3.0</w:t>
            </w:r>
          </w:p>
        </w:tc>
        <w:tc>
          <w:tcPr>
            <w:tcW w:w="929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.2</w:t>
            </w:r>
          </w:p>
        </w:tc>
        <w:tc>
          <w:tcPr>
            <w:tcW w:w="890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8</w:t>
            </w:r>
          </w:p>
        </w:tc>
        <w:tc>
          <w:tcPr>
            <w:tcW w:w="1194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6.5</w:t>
            </w:r>
          </w:p>
        </w:tc>
        <w:tc>
          <w:tcPr>
            <w:tcW w:w="1067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68" w:type="dxa"/>
            <w:vAlign w:val="center"/>
          </w:tcPr>
          <w:p w:rsidR="00011557" w:rsidRPr="009D59ED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yperphagia</w:t>
            </w:r>
            <w:proofErr w:type="spellEnd"/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, fatigue, continuous head movement, weak eye sight </w:t>
            </w:r>
          </w:p>
        </w:tc>
        <w:tc>
          <w:tcPr>
            <w:tcW w:w="1647" w:type="dxa"/>
            <w:vAlign w:val="center"/>
          </w:tcPr>
          <w:p w:rsidR="00011557" w:rsidRPr="00483FA2" w:rsidRDefault="00011557" w:rsidP="00C420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D59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ephropathy, asthma, CVD, arthritis</w:t>
            </w:r>
          </w:p>
        </w:tc>
      </w:tr>
    </w:tbl>
    <w:p w:rsidR="00BA53DD" w:rsidRDefault="00BA53DD">
      <w:pPr>
        <w:rPr>
          <w:lang w:val="da-DK"/>
        </w:rPr>
      </w:pPr>
    </w:p>
    <w:sectPr w:rsidR="00BA53DD" w:rsidSect="00BA53D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A60" w:rsidRDefault="00FC6A60" w:rsidP="00BD33AA">
      <w:pPr>
        <w:spacing w:after="0" w:line="240" w:lineRule="auto"/>
      </w:pPr>
      <w:r>
        <w:separator/>
      </w:r>
    </w:p>
  </w:endnote>
  <w:endnote w:type="continuationSeparator" w:id="0">
    <w:p w:rsidR="00FC6A60" w:rsidRDefault="00FC6A60" w:rsidP="00BD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A60" w:rsidRDefault="00FC6A60" w:rsidP="00BD33AA">
      <w:pPr>
        <w:spacing w:after="0" w:line="240" w:lineRule="auto"/>
      </w:pPr>
      <w:r>
        <w:separator/>
      </w:r>
    </w:p>
  </w:footnote>
  <w:footnote w:type="continuationSeparator" w:id="0">
    <w:p w:rsidR="00FC6A60" w:rsidRDefault="00FC6A60" w:rsidP="00BD3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MzY0AWIgx8hYSUcpOLW4ODM/D6TApBYACFrK6ywAAAA="/>
  </w:docVars>
  <w:rsids>
    <w:rsidRoot w:val="00BA53DD"/>
    <w:rsid w:val="00011557"/>
    <w:rsid w:val="00076B5D"/>
    <w:rsid w:val="000B4426"/>
    <w:rsid w:val="00183655"/>
    <w:rsid w:val="001C0ABD"/>
    <w:rsid w:val="001C0BBF"/>
    <w:rsid w:val="002A642B"/>
    <w:rsid w:val="002B6220"/>
    <w:rsid w:val="002F1F6C"/>
    <w:rsid w:val="00354781"/>
    <w:rsid w:val="003A67CA"/>
    <w:rsid w:val="003E12BF"/>
    <w:rsid w:val="003E515D"/>
    <w:rsid w:val="003F3D0B"/>
    <w:rsid w:val="00404ACA"/>
    <w:rsid w:val="00463395"/>
    <w:rsid w:val="00491AB3"/>
    <w:rsid w:val="004D0D11"/>
    <w:rsid w:val="00501C0D"/>
    <w:rsid w:val="00576D25"/>
    <w:rsid w:val="006310C8"/>
    <w:rsid w:val="006817E4"/>
    <w:rsid w:val="0069484B"/>
    <w:rsid w:val="007066D5"/>
    <w:rsid w:val="007131F0"/>
    <w:rsid w:val="00741254"/>
    <w:rsid w:val="007549DB"/>
    <w:rsid w:val="008463A5"/>
    <w:rsid w:val="008E5715"/>
    <w:rsid w:val="008E5F4A"/>
    <w:rsid w:val="009014A0"/>
    <w:rsid w:val="00904E9E"/>
    <w:rsid w:val="009204B2"/>
    <w:rsid w:val="009C4AE4"/>
    <w:rsid w:val="009D59ED"/>
    <w:rsid w:val="009E4B62"/>
    <w:rsid w:val="00AC1297"/>
    <w:rsid w:val="00AC5B94"/>
    <w:rsid w:val="00B37D90"/>
    <w:rsid w:val="00BA53DD"/>
    <w:rsid w:val="00BD33AA"/>
    <w:rsid w:val="00BF7968"/>
    <w:rsid w:val="00C03B74"/>
    <w:rsid w:val="00C378F8"/>
    <w:rsid w:val="00C420EC"/>
    <w:rsid w:val="00DC7D7F"/>
    <w:rsid w:val="00E142EB"/>
    <w:rsid w:val="00EB1758"/>
    <w:rsid w:val="00F84B59"/>
    <w:rsid w:val="00FC6A60"/>
    <w:rsid w:val="00FF66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qualcontributionsymbol">
    <w:name w:val="equalcontributionsymbol"/>
    <w:basedOn w:val="DefaultParagraphFont"/>
    <w:rsid w:val="00C420EC"/>
  </w:style>
  <w:style w:type="character" w:styleId="Hyperlink">
    <w:name w:val="Hyperlink"/>
    <w:basedOn w:val="DefaultParagraphFont"/>
    <w:uiPriority w:val="99"/>
    <w:unhideWhenUsed/>
    <w:rsid w:val="00C420E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AA"/>
  </w:style>
  <w:style w:type="paragraph" w:styleId="Footer">
    <w:name w:val="footer"/>
    <w:basedOn w:val="Normal"/>
    <w:link w:val="Foot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qualcontributionsymbol">
    <w:name w:val="equalcontributionsymbol"/>
    <w:basedOn w:val="DefaultParagraphFont"/>
    <w:rsid w:val="00C420EC"/>
  </w:style>
  <w:style w:type="character" w:styleId="Hyperlink">
    <w:name w:val="Hyperlink"/>
    <w:basedOn w:val="DefaultParagraphFont"/>
    <w:uiPriority w:val="99"/>
    <w:unhideWhenUsed/>
    <w:rsid w:val="00C420E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AA"/>
  </w:style>
  <w:style w:type="paragraph" w:styleId="Footer">
    <w:name w:val="footer"/>
    <w:basedOn w:val="Normal"/>
    <w:link w:val="FooterChar"/>
    <w:uiPriority w:val="99"/>
    <w:unhideWhenUsed/>
    <w:rsid w:val="00BD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6</Words>
  <Characters>2278</Characters>
  <Application>Microsoft Office Word</Application>
  <DocSecurity>0</DocSecurity>
  <Lines>3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5</cp:revision>
  <cp:lastPrinted>2019-02-03T07:06:00Z</cp:lastPrinted>
  <dcterms:created xsi:type="dcterms:W3CDTF">2019-08-28T19:22:00Z</dcterms:created>
  <dcterms:modified xsi:type="dcterms:W3CDTF">2019-08-2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